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A835CDE"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195414A2" w:rsidR="00BB3F47" w:rsidRPr="00892E17" w:rsidRDefault="000E4C8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P</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840791B" w:rsidR="00BB3F47" w:rsidRPr="00892E17" w:rsidRDefault="000E4C8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P</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00AC1E6D" w:rsidR="00BB3F47" w:rsidRPr="00892E17" w:rsidRDefault="000E4C8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P</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41FC3250" w:rsidR="00BB3F47" w:rsidRPr="00892E17" w:rsidRDefault="000E4C8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P</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3DCFFA6E"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E446D40"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3F3CA950"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53833E3"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37E6EEA8"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2B181A4"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6FBE979B"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549A6B0"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00819896"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06C75005"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75572A9"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41C8E22"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26856A2F"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B11B045"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A9AACD2"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09314221"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2881AFB5"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1EA6DC1"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CDC405F"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C552FE6"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5C04FB5" w:rsidR="00BB3F47" w:rsidRPr="00892E17" w:rsidRDefault="004542F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0</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0C54FEF" w:rsidR="00BB3F47" w:rsidRPr="00892E17" w:rsidRDefault="004542F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10</w:t>
            </w:r>
          </w:p>
        </w:tc>
      </w:tr>
      <w:tr w:rsidR="004542FE"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4542FE" w:rsidRPr="00892E17" w:rsidRDefault="004542FE" w:rsidP="004542FE">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4542FE" w:rsidRPr="00892E17" w:rsidRDefault="004542FE" w:rsidP="004542FE">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4542FE" w:rsidRPr="00892E17" w:rsidRDefault="004542FE" w:rsidP="004542FE">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D1896B4"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7-10</w:t>
            </w:r>
          </w:p>
        </w:tc>
      </w:tr>
      <w:tr w:rsidR="004542FE"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4542FE" w:rsidRPr="00892E17" w:rsidRDefault="004542FE" w:rsidP="004542FE">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4542FE" w:rsidRPr="00892E17" w:rsidRDefault="004542FE" w:rsidP="004542FE">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4542FE" w:rsidRPr="00892E17" w:rsidRDefault="004542FE" w:rsidP="004542FE">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A20B767"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10</w:t>
            </w:r>
          </w:p>
        </w:tc>
      </w:tr>
      <w:tr w:rsidR="004542FE"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4542FE" w:rsidRPr="00892E17" w:rsidRDefault="004542FE" w:rsidP="004542FE">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4542FE" w:rsidRPr="00892E17" w:rsidRDefault="004542FE" w:rsidP="004542FE">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4542FE" w:rsidRPr="00892E17" w:rsidRDefault="004542FE" w:rsidP="004542FE">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270F22E1"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0</w:t>
            </w:r>
          </w:p>
        </w:tc>
      </w:tr>
      <w:tr w:rsidR="004542FE"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4542FE" w:rsidRPr="00892E17" w:rsidRDefault="004542FE" w:rsidP="004542FE">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4542FE" w:rsidRPr="00892E17" w:rsidRDefault="004542FE" w:rsidP="004542FE">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4542FE" w:rsidRPr="00892E17" w:rsidRDefault="004542FE" w:rsidP="004542FE">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53C34DD0"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10</w:t>
            </w:r>
          </w:p>
        </w:tc>
      </w:tr>
      <w:tr w:rsidR="004542FE"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4542FE" w:rsidRPr="00892E17" w:rsidRDefault="004542FE" w:rsidP="004542FE">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4542FE" w:rsidRPr="00892E17" w:rsidRDefault="004542FE" w:rsidP="004542FE">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4542FE" w:rsidRPr="00892E17" w:rsidRDefault="004542FE" w:rsidP="004542FE">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E4355A4"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10</w:t>
            </w:r>
          </w:p>
        </w:tc>
      </w:tr>
      <w:tr w:rsidR="004542FE"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4542FE" w:rsidRPr="00892E17" w:rsidRDefault="004542FE" w:rsidP="004542FE">
            <w:pPr>
              <w:rPr>
                <w:rFonts w:ascii="Arial" w:eastAsia="Calibri" w:hAnsi="Arial" w:cs="Arial"/>
              </w:rPr>
            </w:pPr>
            <w:r w:rsidRPr="00892E17">
              <w:rPr>
                <w:rFonts w:ascii="Arial" w:eastAsia="Calibri" w:hAnsi="Arial" w:cs="Arial"/>
              </w:rPr>
              <w:t>DISCUSSION</w:t>
            </w:r>
          </w:p>
        </w:tc>
      </w:tr>
      <w:tr w:rsidR="004542FE"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4542FE" w:rsidRPr="00892E17" w:rsidRDefault="004542FE" w:rsidP="004542FE">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4542FE" w:rsidRPr="00892E17" w:rsidRDefault="004542FE" w:rsidP="004542FE">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4542FE" w:rsidRPr="00892E17" w:rsidRDefault="004542FE" w:rsidP="004542FE">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4542FE" w:rsidRPr="00892E17" w:rsidRDefault="004542FE" w:rsidP="004542FE">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4542FE" w:rsidRPr="00892E17" w:rsidRDefault="004542FE" w:rsidP="004542FE">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7A252F0"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p>
        </w:tc>
      </w:tr>
      <w:tr w:rsidR="004542FE"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4542FE" w:rsidRPr="00892E17" w:rsidRDefault="004542FE" w:rsidP="004542FE">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4542FE" w:rsidRPr="00892E17" w:rsidRDefault="004542FE" w:rsidP="004542FE">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4542FE" w:rsidRPr="00892E17" w:rsidRDefault="004542FE" w:rsidP="004542FE">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4542FE" w:rsidRPr="00892E17" w:rsidRDefault="004542FE" w:rsidP="004542FE">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6BD523D8"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w:t>
            </w:r>
          </w:p>
        </w:tc>
      </w:tr>
      <w:tr w:rsidR="004542FE"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4542FE" w:rsidRPr="00892E17" w:rsidRDefault="004542FE" w:rsidP="004542FE">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4542FE" w:rsidRPr="00892E17" w:rsidRDefault="004542FE" w:rsidP="004542FE">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6928ADCC"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4</w:t>
            </w:r>
          </w:p>
        </w:tc>
      </w:tr>
      <w:tr w:rsidR="004542FE"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4542FE" w:rsidRPr="00892E17" w:rsidRDefault="004542FE" w:rsidP="004542FE">
            <w:pPr>
              <w:rPr>
                <w:rFonts w:ascii="Arial" w:eastAsia="Calibri" w:hAnsi="Arial" w:cs="Arial"/>
              </w:rPr>
            </w:pPr>
            <w:r w:rsidRPr="00892E17">
              <w:rPr>
                <w:rFonts w:ascii="Arial" w:eastAsia="Calibri" w:hAnsi="Arial" w:cs="Arial"/>
              </w:rPr>
              <w:t>CONCLUSION</w:t>
            </w:r>
          </w:p>
        </w:tc>
      </w:tr>
      <w:tr w:rsidR="004542FE"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4542FE" w:rsidRPr="00892E17" w:rsidRDefault="004542FE" w:rsidP="004542FE">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4542FE" w:rsidRPr="00892E17" w:rsidRDefault="004542FE" w:rsidP="004542FE">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19BDF63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4542FE"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4542FE" w:rsidRPr="00892E17" w:rsidRDefault="004542FE" w:rsidP="004542FE">
            <w:pPr>
              <w:rPr>
                <w:rFonts w:ascii="Arial" w:eastAsia="Calibri" w:hAnsi="Arial" w:cs="Arial"/>
              </w:rPr>
            </w:pPr>
            <w:r w:rsidRPr="00892E17">
              <w:rPr>
                <w:rFonts w:ascii="Arial" w:eastAsia="Calibri" w:hAnsi="Arial" w:cs="Arial"/>
              </w:rPr>
              <w:t>DECLARATIONS</w:t>
            </w:r>
          </w:p>
        </w:tc>
      </w:tr>
      <w:tr w:rsidR="004542FE"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4542FE" w:rsidRPr="00892E17" w:rsidRDefault="004542FE" w:rsidP="004542FE">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B50DDB1"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4542FE"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4542FE" w:rsidRPr="00892E17" w:rsidRDefault="004542FE" w:rsidP="004542FE">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4542FE" w:rsidRPr="00892E17" w:rsidRDefault="004542FE" w:rsidP="004542FE">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210D163F" w:rsidR="004542FE" w:rsidRPr="00892E17" w:rsidRDefault="004542FE" w:rsidP="004542FE">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Title page</w:t>
            </w:r>
          </w:p>
        </w:tc>
      </w:tr>
      <w:tr w:rsidR="004542FE"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4542FE" w:rsidRPr="00892E17" w:rsidRDefault="004542FE" w:rsidP="004542FE">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4542FE" w:rsidRPr="00892E17" w:rsidRDefault="004542FE" w:rsidP="004542FE">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5D72292" w:rsidR="004542FE" w:rsidRPr="00892E17" w:rsidRDefault="004542FE" w:rsidP="004542FE">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Title page</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58257272">
    <w:abstractNumId w:val="3"/>
  </w:num>
  <w:num w:numId="2" w16cid:durableId="1768379112">
    <w:abstractNumId w:val="32"/>
  </w:num>
  <w:num w:numId="3" w16cid:durableId="1316912475">
    <w:abstractNumId w:val="25"/>
  </w:num>
  <w:num w:numId="4" w16cid:durableId="1105032194">
    <w:abstractNumId w:val="10"/>
  </w:num>
  <w:num w:numId="5" w16cid:durableId="1264073471">
    <w:abstractNumId w:val="6"/>
  </w:num>
  <w:num w:numId="6" w16cid:durableId="1129470382">
    <w:abstractNumId w:val="29"/>
  </w:num>
  <w:num w:numId="7" w16cid:durableId="1891257977">
    <w:abstractNumId w:val="28"/>
  </w:num>
  <w:num w:numId="8" w16cid:durableId="518397842">
    <w:abstractNumId w:val="5"/>
  </w:num>
  <w:num w:numId="9" w16cid:durableId="43481879">
    <w:abstractNumId w:val="9"/>
  </w:num>
  <w:num w:numId="10" w16cid:durableId="282657777">
    <w:abstractNumId w:val="22"/>
  </w:num>
  <w:num w:numId="11" w16cid:durableId="1322462360">
    <w:abstractNumId w:val="23"/>
  </w:num>
  <w:num w:numId="12" w16cid:durableId="199823334">
    <w:abstractNumId w:val="20"/>
  </w:num>
  <w:num w:numId="13" w16cid:durableId="1924483901">
    <w:abstractNumId w:val="34"/>
  </w:num>
  <w:num w:numId="14" w16cid:durableId="418526161">
    <w:abstractNumId w:val="13"/>
  </w:num>
  <w:num w:numId="15" w16cid:durableId="260382833">
    <w:abstractNumId w:val="14"/>
  </w:num>
  <w:num w:numId="16" w16cid:durableId="1485470211">
    <w:abstractNumId w:val="15"/>
  </w:num>
  <w:num w:numId="17" w16cid:durableId="119105349">
    <w:abstractNumId w:val="18"/>
  </w:num>
  <w:num w:numId="18" w16cid:durableId="1865165719">
    <w:abstractNumId w:val="17"/>
  </w:num>
  <w:num w:numId="19" w16cid:durableId="1241018655">
    <w:abstractNumId w:val="27"/>
  </w:num>
  <w:num w:numId="20" w16cid:durableId="564686897">
    <w:abstractNumId w:val="1"/>
  </w:num>
  <w:num w:numId="21" w16cid:durableId="1460612761">
    <w:abstractNumId w:val="12"/>
  </w:num>
  <w:num w:numId="22" w16cid:durableId="2039692807">
    <w:abstractNumId w:val="7"/>
  </w:num>
  <w:num w:numId="23" w16cid:durableId="212038563">
    <w:abstractNumId w:val="19"/>
  </w:num>
  <w:num w:numId="24" w16cid:durableId="53354706">
    <w:abstractNumId w:val="26"/>
  </w:num>
  <w:num w:numId="25" w16cid:durableId="666907327">
    <w:abstractNumId w:val="8"/>
  </w:num>
  <w:num w:numId="26" w16cid:durableId="918832491">
    <w:abstractNumId w:val="33"/>
  </w:num>
  <w:num w:numId="27" w16cid:durableId="6955143">
    <w:abstractNumId w:val="24"/>
  </w:num>
  <w:num w:numId="28" w16cid:durableId="2062826276">
    <w:abstractNumId w:val="2"/>
  </w:num>
  <w:num w:numId="29" w16cid:durableId="588932606">
    <w:abstractNumId w:val="4"/>
  </w:num>
  <w:num w:numId="30" w16cid:durableId="1132989563">
    <w:abstractNumId w:val="31"/>
  </w:num>
  <w:num w:numId="31" w16cid:durableId="901525814">
    <w:abstractNumId w:val="11"/>
  </w:num>
  <w:num w:numId="32" w16cid:durableId="352069869">
    <w:abstractNumId w:val="36"/>
  </w:num>
  <w:num w:numId="33" w16cid:durableId="1583490529">
    <w:abstractNumId w:val="16"/>
  </w:num>
  <w:num w:numId="34" w16cid:durableId="1138953120">
    <w:abstractNumId w:val="30"/>
  </w:num>
  <w:num w:numId="35" w16cid:durableId="764115479">
    <w:abstractNumId w:val="0"/>
  </w:num>
  <w:num w:numId="36" w16cid:durableId="1831022104">
    <w:abstractNumId w:val="21"/>
  </w:num>
  <w:num w:numId="37" w16cid:durableId="4830896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E4C8A"/>
    <w:rsid w:val="004542FE"/>
    <w:rsid w:val="00531DC8"/>
    <w:rsid w:val="007402F5"/>
    <w:rsid w:val="00BB3F4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44</Words>
  <Characters>8231</Characters>
  <Application>Microsoft Office Word</Application>
  <DocSecurity>0</DocSecurity>
  <Lines>68</Lines>
  <Paragraphs>19</Paragraphs>
  <ScaleCrop>false</ScaleCrop>
  <Company/>
  <LinksUpToDate>false</LinksUpToDate>
  <CharactersWithSpaces>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adegh Ghaderi</cp:lastModifiedBy>
  <cp:revision>4</cp:revision>
  <dcterms:created xsi:type="dcterms:W3CDTF">2021-12-13T18:15:00Z</dcterms:created>
  <dcterms:modified xsi:type="dcterms:W3CDTF">2024-05-01T16:27:00Z</dcterms:modified>
</cp:coreProperties>
</file>